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11E1B" w14:textId="735FFBA7" w:rsidR="005F60B2" w:rsidRDefault="005F60B2" w:rsidP="005F60B2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ultimedia Appendix</w:t>
      </w:r>
    </w:p>
    <w:p w14:paraId="786EDFF5" w14:textId="77777777" w:rsidR="005F60B2" w:rsidRDefault="005F60B2" w:rsidP="005F60B2">
      <w:pPr>
        <w:spacing w:line="360" w:lineRule="auto"/>
        <w:jc w:val="center"/>
        <w:rPr>
          <w:rFonts w:cstheme="minorHAnsi"/>
          <w:sz w:val="20"/>
          <w:szCs w:val="20"/>
        </w:rPr>
      </w:pPr>
    </w:p>
    <w:p w14:paraId="124CFE38" w14:textId="434CE80C" w:rsidR="005F60B2" w:rsidRDefault="005F60B2" w:rsidP="005F60B2">
      <w:pPr>
        <w:spacing w:line="360" w:lineRule="auto"/>
        <w:jc w:val="center"/>
        <w:rPr>
          <w:rFonts w:cstheme="minorHAnsi"/>
          <w:color w:val="000000" w:themeColor="text1"/>
          <w:kern w:val="24"/>
          <w:sz w:val="20"/>
          <w:szCs w:val="20"/>
          <w:lang w:val="en-US"/>
        </w:rPr>
      </w:pPr>
      <w:r w:rsidRPr="004F246F">
        <w:rPr>
          <w:rFonts w:cstheme="minorHAnsi"/>
          <w:sz w:val="20"/>
          <w:szCs w:val="20"/>
        </w:rPr>
        <w:t xml:space="preserve">Table S1. </w:t>
      </w:r>
      <w:r w:rsidRPr="004F246F">
        <w:rPr>
          <w:rFonts w:cstheme="minorHAnsi"/>
          <w:color w:val="000000" w:themeColor="text1"/>
          <w:kern w:val="24"/>
          <w:sz w:val="20"/>
          <w:szCs w:val="20"/>
          <w:lang w:val="en-US"/>
        </w:rPr>
        <w:t xml:space="preserve">Nutritional </w:t>
      </w:r>
      <w:r>
        <w:rPr>
          <w:rFonts w:cstheme="minorHAnsi"/>
          <w:color w:val="000000" w:themeColor="text1"/>
          <w:kern w:val="24"/>
          <w:sz w:val="20"/>
          <w:szCs w:val="20"/>
          <w:lang w:val="en-US"/>
        </w:rPr>
        <w:t>value breakdown</w:t>
      </w:r>
      <w:r w:rsidRPr="004F246F">
        <w:rPr>
          <w:rFonts w:cstheme="minorHAnsi"/>
          <w:color w:val="000000" w:themeColor="text1"/>
          <w:kern w:val="24"/>
          <w:sz w:val="20"/>
          <w:szCs w:val="20"/>
          <w:lang w:val="en-US"/>
        </w:rPr>
        <w:t xml:space="preserve"> of</w:t>
      </w:r>
      <w:r>
        <w:rPr>
          <w:rFonts w:cstheme="minorHAnsi"/>
          <w:color w:val="000000" w:themeColor="text1"/>
          <w:kern w:val="24"/>
          <w:sz w:val="20"/>
          <w:szCs w:val="20"/>
          <w:lang w:val="en-US"/>
        </w:rPr>
        <w:t xml:space="preserve"> each ingredient from the meal set</w:t>
      </w:r>
      <w:r w:rsidRPr="004F246F">
        <w:rPr>
          <w:rFonts w:cstheme="minorHAnsi"/>
          <w:color w:val="000000" w:themeColor="text1"/>
          <w:kern w:val="24"/>
          <w:sz w:val="20"/>
          <w:szCs w:val="20"/>
          <w:lang w:val="en-US"/>
        </w:rPr>
        <w:t xml:space="preserve"> given to break the subj</w:t>
      </w:r>
      <w:r>
        <w:rPr>
          <w:rFonts w:cstheme="minorHAnsi"/>
          <w:color w:val="000000" w:themeColor="text1"/>
          <w:kern w:val="24"/>
          <w:sz w:val="20"/>
          <w:szCs w:val="20"/>
          <w:lang w:val="en-US"/>
        </w:rPr>
        <w:t>e</w:t>
      </w:r>
      <w:r w:rsidRPr="004F246F">
        <w:rPr>
          <w:rFonts w:cstheme="minorHAnsi"/>
          <w:color w:val="000000" w:themeColor="text1"/>
          <w:kern w:val="24"/>
          <w:sz w:val="20"/>
          <w:szCs w:val="20"/>
          <w:lang w:val="en-US"/>
        </w:rPr>
        <w:t>cts fast</w:t>
      </w:r>
    </w:p>
    <w:p w14:paraId="55BB501A" w14:textId="77777777" w:rsidR="005F60B2" w:rsidRDefault="005F60B2" w:rsidP="005F60B2">
      <w:pPr>
        <w:spacing w:line="360" w:lineRule="auto"/>
        <w:jc w:val="center"/>
        <w:rPr>
          <w:rFonts w:cstheme="minorHAnsi"/>
          <w:color w:val="000000" w:themeColor="text1"/>
          <w:kern w:val="24"/>
          <w:sz w:val="20"/>
          <w:szCs w:val="20"/>
          <w:lang w:val="en-US"/>
        </w:rPr>
      </w:pPr>
    </w:p>
    <w:tbl>
      <w:tblPr>
        <w:tblpPr w:leftFromText="180" w:rightFromText="180" w:horzAnchor="margin" w:tblpXSpec="center" w:tblpY="2300"/>
        <w:tblW w:w="18958" w:type="dxa"/>
        <w:tblLook w:val="04A0" w:firstRow="1" w:lastRow="0" w:firstColumn="1" w:lastColumn="0" w:noHBand="0" w:noVBand="1"/>
      </w:tblPr>
      <w:tblGrid>
        <w:gridCol w:w="787"/>
        <w:gridCol w:w="1168"/>
        <w:gridCol w:w="786"/>
        <w:gridCol w:w="623"/>
        <w:gridCol w:w="592"/>
        <w:gridCol w:w="631"/>
        <w:gridCol w:w="503"/>
        <w:gridCol w:w="475"/>
        <w:gridCol w:w="503"/>
        <w:gridCol w:w="611"/>
        <w:gridCol w:w="503"/>
        <w:gridCol w:w="639"/>
        <w:gridCol w:w="561"/>
        <w:gridCol w:w="872"/>
        <w:gridCol w:w="572"/>
        <w:gridCol w:w="739"/>
        <w:gridCol w:w="468"/>
        <w:gridCol w:w="730"/>
        <w:gridCol w:w="468"/>
        <w:gridCol w:w="468"/>
        <w:gridCol w:w="627"/>
        <w:gridCol w:w="528"/>
        <w:gridCol w:w="647"/>
        <w:gridCol w:w="802"/>
        <w:gridCol w:w="693"/>
        <w:gridCol w:w="887"/>
        <w:gridCol w:w="896"/>
        <w:gridCol w:w="528"/>
        <w:gridCol w:w="643"/>
        <w:gridCol w:w="8"/>
      </w:tblGrid>
      <w:tr w:rsidR="005F60B2" w:rsidRPr="002F513B" w14:paraId="4CCBF6B1" w14:textId="77777777" w:rsidTr="00B954DF">
        <w:trPr>
          <w:trHeight w:val="176"/>
        </w:trPr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19D87F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MEAL 1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37573D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INGREDIENTS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BE9843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WEIGHT (g)</w:t>
            </w:r>
          </w:p>
        </w:tc>
        <w:tc>
          <w:tcPr>
            <w:tcW w:w="16217" w:type="dxa"/>
            <w:gridSpan w:val="2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68818B5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MEAL ANALYSIS</w:t>
            </w:r>
          </w:p>
        </w:tc>
      </w:tr>
      <w:tr w:rsidR="005F60B2" w:rsidRPr="002F513B" w14:paraId="19EEF8E8" w14:textId="77777777" w:rsidTr="00B954DF">
        <w:trPr>
          <w:gridAfter w:val="1"/>
          <w:wAfter w:w="8" w:type="dxa"/>
          <w:trHeight w:val="871"/>
        </w:trPr>
        <w:tc>
          <w:tcPr>
            <w:tcW w:w="7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C3B141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73D2FF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7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245F2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59F22F6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Energy (kcal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3B12529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Water (g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48F8786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Protein (g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7F30BF3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%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0C23B39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Fat (g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50AD53D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24762A7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Carb. (g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6448A68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%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522A17F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 xml:space="preserve">Dietary </w:t>
            </w:r>
            <w:proofErr w:type="spellStart"/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fiber</w:t>
            </w:r>
            <w:proofErr w:type="spellEnd"/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 xml:space="preserve"> </w:t>
            </w: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br/>
              <w:t>(g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33E6F13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 xml:space="preserve">PUFA </w:t>
            </w: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br/>
              <w:t>(g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3DBFCC0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Cholesterol (mg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0203F41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Vit. A (µg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6CB85A1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Carotene (mg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7764291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Vit. E (eq.) (mg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58899CA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Vit. B1 (mg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324B237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Vit. B2 (mg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079C1E3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Vit. B6 (mg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0B3FEE3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 xml:space="preserve">Tot. </w:t>
            </w:r>
            <w:proofErr w:type="spellStart"/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fol.acid</w:t>
            </w:r>
            <w:proofErr w:type="spellEnd"/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 xml:space="preserve"> (µg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2EA34DD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Vit. C (mg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49EED78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Sodium (mg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6ACE168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Potassium (mg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7F43086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Calcium (mg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49A5CBF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Magnesium (mg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788E319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Phosphorus (mg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0210976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Iron (mg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518C99A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Zinc (mg)</w:t>
            </w:r>
          </w:p>
        </w:tc>
      </w:tr>
      <w:tr w:rsidR="005F60B2" w:rsidRPr="002F513B" w14:paraId="6F20E1D6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F9BF7" w14:textId="77777777" w:rsidR="005F60B2" w:rsidRPr="00345295" w:rsidRDefault="005F60B2" w:rsidP="00B954DF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Oriental fried rice with chicken, vegetable and chili sau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A9F6211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Boiled ric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F82127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C0A8B5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9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B8F451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25B6D8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.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886E2B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9B533B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78CEEA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4AB94D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42.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578F93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CFD339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8B09FF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AF6840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E34CA1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A39358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FC8960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D31482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6AA4C2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E372B6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58A29E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077327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7D75F4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C704B5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43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B081DA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4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1676F7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9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82BADC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5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EB66FB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7E8200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,6</w:t>
            </w:r>
          </w:p>
        </w:tc>
      </w:tr>
      <w:tr w:rsidR="005F60B2" w:rsidRPr="002F513B" w14:paraId="32262417" w14:textId="77777777" w:rsidTr="00B954DF">
        <w:trPr>
          <w:gridAfter w:val="1"/>
          <w:wAfter w:w="8" w:type="dxa"/>
          <w:trHeight w:val="319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84CB46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07711ED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Chicken breas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2F76E3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94CFC6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0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97B673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7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E3274A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1.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0B1164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9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4B1BC0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1871E8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7AAED8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367D8C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1F4C1C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5BAEDE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F464F8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765AAE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3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2598CD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07C43A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A3B748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5F2EF6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3D74CC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5AA8DD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4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B107FD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3055C4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FB215B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DF6F17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59ACEC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3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EFB931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445C6C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3E84ED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,3</w:t>
            </w:r>
          </w:p>
        </w:tc>
      </w:tr>
      <w:tr w:rsidR="005F60B2" w:rsidRPr="002F513B" w14:paraId="6AFCC402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435BD8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F277756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Flou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81A007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89100D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4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DD92A1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F3192B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BD6842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F9951F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7EA639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5FBA99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1.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2A5EAD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22FCE1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F013B5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D4E584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19DE70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1B3B5D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65457A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CB31A8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E0E633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902416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694CEC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5CCD25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DAE936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D5A701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18A5AA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3C472A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26FADD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6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16DC36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AEE81F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,1</w:t>
            </w:r>
          </w:p>
        </w:tc>
      </w:tr>
      <w:tr w:rsidR="005F60B2" w:rsidRPr="002F513B" w14:paraId="76E625A8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F8746A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F96F1BB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Cooking oil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CC46A1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6263E4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1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42F3E4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374C42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1967D1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548A7A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F55820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E69E26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F1FEC3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6B6403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8CB55D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BA86E8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7A5C41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D61122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00253E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459E12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71F179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ED7E85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BF8791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64B39F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EFB3F7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7BEEC2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275B2C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857B79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82AB9A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A2206E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6708D3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</w:tr>
      <w:tr w:rsidR="005F60B2" w:rsidRPr="002F513B" w14:paraId="263DD3DD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3FA473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294CABD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Carro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1326AF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63F137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CDAF63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4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723FC4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A925CB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BFC2E1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4816FD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4AB6CA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F73562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6BDAF3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5F8046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6CEF14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C0B6AF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78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D14543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FEF6F7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F93E59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7DBEF5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B7A488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D3E48E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97F8D2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D57C74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B85812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BB9A1F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B8876D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D443A0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D73C8A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DE6B1B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</w:tr>
      <w:tr w:rsidR="005F60B2" w:rsidRPr="002F513B" w14:paraId="60203E8D" w14:textId="77777777" w:rsidTr="00B954DF">
        <w:trPr>
          <w:gridAfter w:val="1"/>
          <w:wAfter w:w="8" w:type="dxa"/>
          <w:trHeight w:val="288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F59935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5034A83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String bea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A4E6FA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E1D973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03EA1A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DCD200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152462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C5ABE1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03BED8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613EDB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594777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BB85AE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A84837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8B38E5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B68AF5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A1A9F1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A5678C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263EC9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E79351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AF6054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B35336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302FD7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4C2BDD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DF97B0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4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6F1B5E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1DC2A2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649B55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4BFAE8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896E6C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</w:tr>
      <w:tr w:rsidR="005F60B2" w:rsidRPr="002F513B" w14:paraId="05507119" w14:textId="77777777" w:rsidTr="00B954DF">
        <w:trPr>
          <w:gridAfter w:val="1"/>
          <w:wAfter w:w="8" w:type="dxa"/>
          <w:trHeight w:val="353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0C9464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DA5B31F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Corn kerne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8D56A3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E59153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A9029F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7A69EA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E224AA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496F9E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EFD075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C0EEC2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3861DF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B391E8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954A33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F06592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1974E1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49C8EA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51A11B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4254A9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5AA72A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6FD6E5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37E311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B2DBEA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4F9011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FAA933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2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DDE54A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561B8C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0FA495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CDB638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786B16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</w:tr>
      <w:tr w:rsidR="005F60B2" w:rsidRPr="002F513B" w14:paraId="15ED5CD8" w14:textId="77777777" w:rsidTr="00B954DF">
        <w:trPr>
          <w:gridAfter w:val="1"/>
          <w:wAfter w:w="8" w:type="dxa"/>
          <w:trHeight w:val="319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0F73DE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DDCF6CC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Cooking oil 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0F4C03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87E91C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86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AAABDE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3434AF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7A0951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685652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6859CE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EE0EB5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5B11C8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6A0628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1F095B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5AC113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51DBB0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09DF1F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658371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1466D9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5E5D8A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DB4252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30222E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40185A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970548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568374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A1D966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C1EDD2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71814A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1DD874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A9AF67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</w:tr>
      <w:tr w:rsidR="005F60B2" w:rsidRPr="002F513B" w14:paraId="79BA8268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0F8463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456B377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Sal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D2FAC7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8F8B2C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7EED90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107BFF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15D822A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B5747A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E645C3C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B33403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8325BD7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EF9F7E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6A77C7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25E68C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AE7413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4BD8C1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6B30B5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DC6038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08261D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4EFF1A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416AC9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4E8391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BE2A9C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96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19723C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E43B0B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5DFB4F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22DAA6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CEF049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891501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</w:tr>
      <w:tr w:rsidR="005F60B2" w:rsidRPr="002F513B" w14:paraId="5B7E6334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9B9F5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2CFAE50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Pepp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45F29C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1D190B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6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FAA119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A7124B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19A8B6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0E298C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00AEFA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E98440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276145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6F6FAA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BFA1F6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59454C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684B79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C834A1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3BEE77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DC3A60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5C4A7B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463F80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A2EA30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A31C4E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25C691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E38DC5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0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669E3E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758D6C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634839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7A9C00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6399E6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,1</w:t>
            </w:r>
          </w:p>
        </w:tc>
      </w:tr>
      <w:tr w:rsidR="005F60B2" w:rsidRPr="002F513B" w14:paraId="1373E210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0ABEB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6C00AAD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Chil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0663A1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CCF0A0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8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DC1671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F9BE8E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B434EE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035902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.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1E7615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48EEDA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6.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A40C4D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1CD22F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5C3E91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7D15B5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5A9DF7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499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0EF91C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1B96C0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172C48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AEA436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829013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8206E4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F34593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9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64F534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C3A521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41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46AFB0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7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72D968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8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AF5C36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5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155AC3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EBBBDF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,3</w:t>
            </w:r>
          </w:p>
        </w:tc>
      </w:tr>
      <w:tr w:rsidR="005F60B2" w:rsidRPr="002F513B" w14:paraId="2A6640A8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B42E44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E5FD839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Garlic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F6BD4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C90E7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3C966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6245C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1BE01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971F6A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0F5FE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DEB32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68AB1C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D339B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5A2F9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E1B03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3121F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EFE1B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B3B23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C844B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FFFEF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E4165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3A5A6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AA135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B554E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875A1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98105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B7368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B425A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1613A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FC8AD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</w:tr>
      <w:tr w:rsidR="005F60B2" w:rsidRPr="002F513B" w14:paraId="296113EF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CB3783" w14:textId="77777777" w:rsidR="005F60B2" w:rsidRPr="00345295" w:rsidRDefault="005F60B2" w:rsidP="00B954DF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Iced jasmine te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21D6533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Suga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CC0096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E349C6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3606D1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546C1A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67F445B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B6E557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D17A3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94979F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5</w:t>
            </w:r>
          </w:p>
        </w:tc>
        <w:tc>
          <w:tcPr>
            <w:tcW w:w="5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D92CEE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09DA0B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A2C83A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8C33CF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5078CE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DB54F5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FB172C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58D22A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276F26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83F1B6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80A6BF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2DDF6F8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858600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16A02B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AF78D4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5F3083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78E639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C8F9A9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C2B04B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</w:tr>
      <w:tr w:rsidR="005F60B2" w:rsidRPr="002F513B" w14:paraId="29C87EBD" w14:textId="77777777" w:rsidTr="00B954DF">
        <w:trPr>
          <w:gridAfter w:val="1"/>
          <w:wAfter w:w="8" w:type="dxa"/>
          <w:trHeight w:val="176"/>
        </w:trPr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4692CA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A7A167E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sz w:val="12"/>
                <w:szCs w:val="12"/>
                <w:lang w:eastAsia="en-ID"/>
              </w:rPr>
              <w:t>Drinking wate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BDA1B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F196F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8393F0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0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3392F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9AA42B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98B833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DF474E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BF5FD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CB9EA8" w14:textId="77777777" w:rsidR="005F60B2" w:rsidRPr="00345295" w:rsidRDefault="005F60B2" w:rsidP="00B9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9262A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E08A4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2569D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59F86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9A7F9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1CF84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6CA4E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FE790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76A07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F5FC3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D9E322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EB73A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C1BC5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643A0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136DF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6DAE5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C6EA4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1633A7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,2</w:t>
            </w:r>
          </w:p>
        </w:tc>
      </w:tr>
      <w:tr w:rsidR="005F60B2" w:rsidRPr="002F513B" w14:paraId="49D589A1" w14:textId="77777777" w:rsidTr="00B954DF">
        <w:trPr>
          <w:gridAfter w:val="1"/>
          <w:wAfter w:w="7" w:type="dxa"/>
          <w:trHeight w:val="176"/>
        </w:trPr>
        <w:tc>
          <w:tcPr>
            <w:tcW w:w="195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0BB2CFE3" w14:textId="77777777" w:rsidR="005F60B2" w:rsidRPr="00345295" w:rsidRDefault="005F60B2" w:rsidP="00B95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ID"/>
              </w:rPr>
              <w:t>Total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DDE5E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480,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CA59E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52.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E73A6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41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B91CB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9.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8FB6BB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06.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61EF6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9.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297F6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31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0A905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79.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4FB98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780.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8DA080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531F46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E392E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3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886769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396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F414C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CD7314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BC491D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1CD60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4C99D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0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B6EDAD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31.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C8E981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.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B2C3A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015.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094DBE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49.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F8249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59.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A0F2BA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66.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8C87AF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31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3E34AC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2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7753C5" w14:textId="77777777" w:rsidR="005F60B2" w:rsidRPr="00345295" w:rsidRDefault="005F60B2" w:rsidP="00B9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</w:pPr>
            <w:r w:rsidRPr="003452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>1.6</w:t>
            </w:r>
          </w:p>
        </w:tc>
      </w:tr>
    </w:tbl>
    <w:p w14:paraId="3ABC663F" w14:textId="77777777" w:rsidR="005F60B2" w:rsidRPr="004F246F" w:rsidRDefault="005F60B2" w:rsidP="005F60B2">
      <w:pPr>
        <w:spacing w:line="360" w:lineRule="auto"/>
        <w:jc w:val="center"/>
        <w:rPr>
          <w:rFonts w:cstheme="minorHAnsi"/>
          <w:sz w:val="20"/>
          <w:szCs w:val="20"/>
        </w:rPr>
      </w:pPr>
    </w:p>
    <w:p w14:paraId="2EC1549B" w14:textId="77777777" w:rsidR="00A2031A" w:rsidRDefault="00A2031A"/>
    <w:sectPr w:rsidR="00A2031A" w:rsidSect="005F60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B2"/>
    <w:rsid w:val="003040C2"/>
    <w:rsid w:val="00555292"/>
    <w:rsid w:val="005F60B2"/>
    <w:rsid w:val="00A2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3439A"/>
  <w15:chartTrackingRefBased/>
  <w15:docId w15:val="{20B4F089-DB53-F446-BDC4-FD5B845B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0B2"/>
    <w:pPr>
      <w:spacing w:line="259" w:lineRule="auto"/>
    </w:pPr>
    <w:rPr>
      <w:rFonts w:eastAsiaTheme="minorEastAsia"/>
      <w:kern w:val="0"/>
      <w:sz w:val="22"/>
      <w:szCs w:val="28"/>
      <w:lang w:val="en-ID" w:eastAsia="zh-CN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0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0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0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lang w:val="en-US" w:eastAsia="zh-TW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0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zh-TW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0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zh-TW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0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zh-TW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0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zh-TW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0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zh-TW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0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zh-TW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0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0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0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0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0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0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0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0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0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0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0B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val="en-US" w:eastAsia="zh-TW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0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0B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 w:eastAsia="zh-TW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0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0B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 w:eastAsia="zh-TW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0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 w:eastAsia="zh-TW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0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0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12-12T15:40:00Z</dcterms:created>
  <dcterms:modified xsi:type="dcterms:W3CDTF">2025-12-12T15:41:00Z</dcterms:modified>
</cp:coreProperties>
</file>